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689"/>
        <w:gridCol w:w="1873"/>
        <w:gridCol w:w="4445"/>
      </w:tblGrid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lass</w:t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ne name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us ID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ne Ontology (GO) terms at SGN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P I</w:t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15.7-CI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2g080410.2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  <w:tr>
        <w:trPr>
          <w:trHeight w:val="103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P III</w:t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17.9-CIII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4g072250.2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O:0042803-protein homodimerization activity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P IV</w:t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21.6-CIV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7g064020.2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P V</w:t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17.3-CV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3g113170.1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  <w:tr>
        <w:trPr>
          <w:trHeight w:val="319" w:hRule="atLeast"/>
        </w:trPr>
        <w:tc>
          <w:tcPr>
            <w:tcW w:w="109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23.8-CV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3g113180.2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P VI</w:t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49.3-CVI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1g096960.2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  <w:tr>
        <w:trPr>
          <w:trHeight w:val="184" w:hRule="atLeast"/>
        </w:trPr>
        <w:tc>
          <w:tcPr>
            <w:tcW w:w="109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39.4-CVI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1g096980.1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P VII</w:t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25.7-CVII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1g009200.2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23.8-CVII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1g009220.2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26.8-CVII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9g007140.2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15.5-CVII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10g076880.1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27.6-CVII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11g071560.1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P VIII</w:t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37.0-CVIII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4g071490.2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109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27.2-CVIII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12g056560.1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P IX</w:t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32.3-CIX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3g005190.2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GO:0051536-iron-sulfur cluster bind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O:0022900-electron transport chain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23.1-CIX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6g054150.1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O:0005515-protein binding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16.0-CIX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6g084220.1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O:0005515- protein binding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18.0-CIX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9g065370.1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O:0005515-protein binding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11.3-CIX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olyc09g082150.1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AP X</w:t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54.0-CX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1g098790.1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24.6-CX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1g098810.2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16.7-CX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4g082720.2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lAcd21.6-CX</w:t>
            </w:r>
          </w:p>
        </w:tc>
        <w:tc>
          <w:tcPr>
            <w:tcW w:w="1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yc04g082740.2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3: Gene Ontology search for 23 </w:t>
      </w:r>
      <w:r>
        <w:rPr>
          <w:rFonts w:cs="Times New Roman" w:ascii="Times New Roman" w:hAnsi="Times New Roman"/>
          <w:sz w:val="24"/>
          <w:szCs w:val="24"/>
          <w:u w:val="single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ncharacterized </w:t>
      </w:r>
      <w:r>
        <w:rPr>
          <w:rFonts w:cs="Times New Roman" w:ascii="Times New Roman" w:hAnsi="Times New Roman"/>
          <w:sz w:val="24"/>
          <w:szCs w:val="24"/>
          <w:u w:val="single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CD </w:t>
      </w:r>
      <w:r>
        <w:rPr>
          <w:rFonts w:cs="Times New Roman" w:ascii="Times New Roman" w:hAnsi="Times New Roman"/>
          <w:sz w:val="24"/>
          <w:szCs w:val="24"/>
          <w:u w:val="single"/>
        </w:rPr>
        <w:t>p</w:t>
      </w:r>
      <w:r>
        <w:rPr>
          <w:rFonts w:cs="Times New Roman" w:ascii="Times New Roman" w:hAnsi="Times New Roman"/>
          <w:sz w:val="24"/>
          <w:szCs w:val="24"/>
        </w:rPr>
        <w:t>roteins (UAP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05:17:00Z</dcterms:created>
  <dc:creator>Saloni</dc:creator>
  <dc:description/>
  <cp:keywords/>
  <dc:language>en-US</dc:language>
  <cp:lastModifiedBy>Bhuvaneshwaran T</cp:lastModifiedBy>
  <dcterms:modified xsi:type="dcterms:W3CDTF">2016-03-30T05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3.doc</vt:lpwstr>
  </property>
</Properties>
</file>